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5DD" w:rsidRPr="000E0301" w:rsidRDefault="00E02F30" w:rsidP="002075D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fldChar w:fldCharType="begin"/>
      </w:r>
      <w:r>
        <w:instrText>HYPERLINK "http://www.ncbi.nlm.nih.gov/pmc/articles/PMC4373840/table/pone.0120955.t001/" \t "true"</w:instrText>
      </w:r>
      <w:r>
        <w:fldChar w:fldCharType="separate"/>
      </w:r>
      <w:r w:rsidR="00D2636C" w:rsidRPr="000E0301">
        <w:rPr>
          <w:rFonts w:ascii="Times New Roman" w:hAnsi="Times New Roman" w:cs="Times New Roman"/>
          <w:b/>
          <w:lang w:val="en-GB"/>
        </w:rPr>
        <w:t>Table</w:t>
      </w:r>
      <w:r>
        <w:fldChar w:fldCharType="end"/>
      </w:r>
      <w:r w:rsidR="000C50D5">
        <w:t xml:space="preserve"> </w:t>
      </w:r>
      <w:proofErr w:type="spellStart"/>
      <w:r w:rsidR="00A22D04">
        <w:t>S2</w:t>
      </w:r>
      <w:proofErr w:type="spellEnd"/>
      <w:r w:rsidR="00CB5FED" w:rsidRPr="000E0301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 w:rsidR="00CB5FED" w:rsidRPr="000E0301">
        <w:rPr>
          <w:rFonts w:ascii="Times New Roman" w:hAnsi="Times New Roman" w:cs="Times New Roman"/>
          <w:b/>
          <w:lang w:val="en-US"/>
        </w:rPr>
        <w:t>Characterization of the high-fat diet-induced obese model.</w:t>
      </w:r>
      <w:proofErr w:type="gramEnd"/>
      <w:r w:rsidR="002075DD" w:rsidRPr="000E0301">
        <w:rPr>
          <w:rFonts w:ascii="Times New Roman" w:hAnsi="Times New Roman" w:cs="Times New Roman"/>
          <w:lang w:val="en-US"/>
        </w:rPr>
        <w:t xml:space="preserve"> Data represent means ± SEM (n=4-9). Numbers in parentheses indicate the number of samples analyzed for each parameter. Asterisks indicate values that differ between HFD and LFD (*, p&lt;0</w:t>
      </w:r>
      <w:proofErr w:type="gramStart"/>
      <w:r w:rsidR="002075DD" w:rsidRPr="000E0301">
        <w:rPr>
          <w:rFonts w:ascii="Times New Roman" w:hAnsi="Times New Roman" w:cs="Times New Roman"/>
          <w:lang w:val="en-US"/>
        </w:rPr>
        <w:t>,05</w:t>
      </w:r>
      <w:proofErr w:type="gramEnd"/>
      <w:r w:rsidR="002075DD" w:rsidRPr="000E0301">
        <w:rPr>
          <w:rFonts w:ascii="Times New Roman" w:hAnsi="Times New Roman" w:cs="Times New Roman"/>
          <w:lang w:val="en-US"/>
        </w:rPr>
        <w:t>; ***, p&lt;0,001)</w:t>
      </w:r>
    </w:p>
    <w:p w:rsidR="00D2636C" w:rsidRDefault="00D2636C" w:rsidP="00D2636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52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1970"/>
        <w:gridCol w:w="1587"/>
        <w:gridCol w:w="1701"/>
      </w:tblGrid>
      <w:tr w:rsidR="00D2636C" w:rsidRPr="00EC128A" w:rsidTr="004C6FDF">
        <w:trPr>
          <w:trHeight w:val="386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2636C" w:rsidRPr="00FF5F4A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B5E0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 w:type="page"/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</w:tcPr>
          <w:p w:rsidR="00D2636C" w:rsidRPr="00EC128A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2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F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2636C" w:rsidRPr="00EC128A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2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FD</w:t>
            </w:r>
          </w:p>
        </w:tc>
      </w:tr>
      <w:tr w:rsidR="00D2636C" w:rsidRPr="00EC128A" w:rsidTr="004C6FDF">
        <w:trPr>
          <w:trHeight w:val="372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D2636C" w:rsidRPr="00EC128A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EC128A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 xml:space="preserve">Body </w:t>
            </w:r>
            <w:proofErr w:type="spellStart"/>
            <w:r w:rsidRPr="00EC128A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Weigth</w:t>
            </w:r>
            <w:proofErr w:type="spellEnd"/>
            <w:r w:rsidRPr="00EC128A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 xml:space="preserve"> (g)</w:t>
            </w:r>
          </w:p>
        </w:tc>
        <w:tc>
          <w:tcPr>
            <w:tcW w:w="1587" w:type="dxa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</w:tcPr>
          <w:p w:rsidR="00D2636C" w:rsidRPr="00EC128A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EC128A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9.52 ± 1.03 (5)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D2636C" w:rsidRPr="000E6A0E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9.2 ± 1.34*** (4</w:t>
            </w: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</w:tr>
      <w:tr w:rsidR="00D2636C" w:rsidRPr="000E6A0E" w:rsidTr="004C6FD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</w:tcPr>
          <w:p w:rsidR="00D2636C" w:rsidRPr="000E6A0E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0E6A0E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Visceral  fat (g)</w:t>
            </w:r>
          </w:p>
        </w:tc>
        <w:tc>
          <w:tcPr>
            <w:tcW w:w="1587" w:type="dxa"/>
            <w:tcBorders>
              <w:left w:val="single" w:sz="12" w:space="0" w:color="auto"/>
            </w:tcBorders>
          </w:tcPr>
          <w:p w:rsidR="00D2636C" w:rsidRPr="000E6A0E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80 ± 0.13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D2636C" w:rsidRPr="000E6A0E" w:rsidRDefault="00D2636C" w:rsidP="00A22D04">
            <w:pPr>
              <w:pStyle w:val="FormField"/>
              <w:tabs>
                <w:tab w:val="left" w:pos="405"/>
              </w:tabs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2.27 ± 0.27*</w:t>
            </w: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</w:t>
            </w: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</w:tr>
      <w:tr w:rsidR="00D2636C" w:rsidRPr="000E6A0E" w:rsidTr="004C6FD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D2636C" w:rsidRPr="000E6A0E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0E6A0E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Subcutaneous fat (g)</w:t>
            </w:r>
          </w:p>
        </w:tc>
        <w:tc>
          <w:tcPr>
            <w:tcW w:w="1587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D2636C" w:rsidRPr="000E6A0E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5 ± 0.05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D2636C" w:rsidRPr="000E6A0E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72 ± 0.18</w:t>
            </w: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* (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4</w:t>
            </w: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</w:tr>
      <w:tr w:rsidR="00D2636C" w:rsidRPr="00364050" w:rsidTr="004C6FD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</w:tcPr>
          <w:p w:rsidR="00D2636C" w:rsidRPr="00364050" w:rsidRDefault="00D2636C" w:rsidP="00A22D04">
            <w:pPr>
              <w:pStyle w:val="FormField"/>
              <w:spacing w:beforeLines="40" w:afterLines="40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0E6A0E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 xml:space="preserve">Retroperitoneal </w:t>
            </w:r>
            <w:r w:rsidRPr="00364050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 xml:space="preserve">fat (g) </w:t>
            </w:r>
          </w:p>
        </w:tc>
        <w:tc>
          <w:tcPr>
            <w:tcW w:w="1587" w:type="dxa"/>
            <w:tcBorders>
              <w:left w:val="single" w:sz="12" w:space="0" w:color="auto"/>
            </w:tcBorders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12 ± 0.03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71 ± 0.05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(4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</w:tr>
      <w:tr w:rsidR="00D2636C" w:rsidRPr="00364050" w:rsidTr="004C6FD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D2636C" w:rsidRPr="00364050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Mesenteric fat (g)</w:t>
            </w:r>
          </w:p>
        </w:tc>
        <w:tc>
          <w:tcPr>
            <w:tcW w:w="1587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1 ± 0.04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24 ± 0.08* (4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</w:tr>
      <w:tr w:rsidR="00D2636C" w:rsidRPr="00364050" w:rsidTr="004C6FD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</w:tcPr>
          <w:p w:rsidR="00D2636C" w:rsidRPr="00364050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Brown fat (g)</w:t>
            </w:r>
          </w:p>
        </w:tc>
        <w:tc>
          <w:tcPr>
            <w:tcW w:w="1587" w:type="dxa"/>
            <w:tcBorders>
              <w:left w:val="single" w:sz="12" w:space="0" w:color="auto"/>
            </w:tcBorders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25 ± 0.03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0.55 ± 0.04* (4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)</w:t>
            </w:r>
          </w:p>
        </w:tc>
      </w:tr>
      <w:tr w:rsidR="00D2636C" w:rsidRPr="000E6A0E" w:rsidTr="00B114C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D2636C" w:rsidRPr="00364050" w:rsidRDefault="00D2636C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Liver weight (g)</w:t>
            </w:r>
          </w:p>
        </w:tc>
        <w:tc>
          <w:tcPr>
            <w:tcW w:w="1587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D2636C" w:rsidRPr="00364050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27 ± 0.03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D2636C" w:rsidRPr="000E6A0E" w:rsidRDefault="00D2636C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92 ± 0.15* </w:t>
            </w:r>
            <w:r w:rsidRPr="000E6A0E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(4)</w:t>
            </w:r>
          </w:p>
        </w:tc>
      </w:tr>
      <w:tr w:rsidR="00B114CF" w:rsidRPr="000E6A0E" w:rsidTr="00B114C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B114CF" w:rsidRPr="00364050" w:rsidRDefault="00B114CF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IGF1</w:t>
            </w:r>
          </w:p>
        </w:tc>
        <w:tc>
          <w:tcPr>
            <w:tcW w:w="1587" w:type="dxa"/>
            <w:tcBorders>
              <w:left w:val="single" w:sz="12" w:space="0" w:color="auto"/>
            </w:tcBorders>
            <w:shd w:val="clear" w:color="auto" w:fill="auto"/>
          </w:tcPr>
          <w:p w:rsidR="00B114CF" w:rsidRPr="00364050" w:rsidRDefault="00D01E00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168.44 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70.49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auto"/>
          </w:tcPr>
          <w:p w:rsidR="00B114CF" w:rsidRPr="000E6A0E" w:rsidRDefault="00D01E00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467.87 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84.76 (4)</w:t>
            </w:r>
          </w:p>
        </w:tc>
      </w:tr>
      <w:tr w:rsidR="00B114CF" w:rsidRPr="000E6A0E" w:rsidTr="00B114CF">
        <w:trPr>
          <w:trHeight w:val="444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:rsidR="00B114CF" w:rsidRPr="00364050" w:rsidRDefault="00B114CF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Costicosterone</w:t>
            </w:r>
            <w:proofErr w:type="spellEnd"/>
          </w:p>
        </w:tc>
        <w:tc>
          <w:tcPr>
            <w:tcW w:w="1587" w:type="dxa"/>
            <w:tcBorders>
              <w:left w:val="single" w:sz="12" w:space="0" w:color="auto"/>
            </w:tcBorders>
            <w:shd w:val="clear" w:color="auto" w:fill="E7E6E6" w:themeFill="background2"/>
          </w:tcPr>
          <w:p w:rsidR="00B114CF" w:rsidRPr="00364050" w:rsidRDefault="00D01E00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63.19 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3.99 (5)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E7E6E6" w:themeFill="background2"/>
          </w:tcPr>
          <w:p w:rsidR="00B114CF" w:rsidRPr="000E6A0E" w:rsidRDefault="00D01E00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104.08 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4.15 (4)</w:t>
            </w:r>
          </w:p>
        </w:tc>
      </w:tr>
      <w:tr w:rsidR="00B114CF" w:rsidRPr="000E6A0E" w:rsidTr="00B114CF">
        <w:trPr>
          <w:trHeight w:val="444"/>
        </w:trPr>
        <w:tc>
          <w:tcPr>
            <w:tcW w:w="19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114CF" w:rsidRPr="00364050" w:rsidRDefault="00B114CF" w:rsidP="00A22D04">
            <w:pPr>
              <w:pStyle w:val="FormField"/>
              <w:spacing w:beforeLines="40" w:afterLines="4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t>GH</w:t>
            </w:r>
          </w:p>
        </w:tc>
        <w:tc>
          <w:tcPr>
            <w:tcW w:w="158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114CF" w:rsidRPr="00364050" w:rsidRDefault="00D01E00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0.85 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0.63 (5)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D01E00" w:rsidRPr="000E6A0E" w:rsidRDefault="00D01E00" w:rsidP="00A22D04">
            <w:pPr>
              <w:pStyle w:val="FormField"/>
              <w:spacing w:beforeLines="40" w:afterLines="40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0.46 </w:t>
            </w:r>
            <w:r w:rsidRPr="00364050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 xml:space="preserve"> 016 (4)</w:t>
            </w:r>
            <w:bookmarkStart w:id="0" w:name="_GoBack"/>
            <w:bookmarkEnd w:id="0"/>
          </w:p>
        </w:tc>
      </w:tr>
    </w:tbl>
    <w:p w:rsidR="00207147" w:rsidRPr="00207147" w:rsidRDefault="00207147" w:rsidP="00207147">
      <w:pPr>
        <w:spacing w:after="0" w:line="480" w:lineRule="auto"/>
        <w:jc w:val="both"/>
        <w:rPr>
          <w:rFonts w:ascii="Times New Roman" w:hAnsi="Times New Roman"/>
          <w:sz w:val="10"/>
          <w:szCs w:val="10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545948" w:rsidRDefault="00545948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B114CF" w:rsidRDefault="00B114CF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B114CF" w:rsidRDefault="00B114CF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B114CF" w:rsidRDefault="00B114CF" w:rsidP="00207147">
      <w:pPr>
        <w:spacing w:after="0" w:line="480" w:lineRule="auto"/>
        <w:jc w:val="both"/>
        <w:rPr>
          <w:rFonts w:ascii="Times New Roman" w:hAnsi="Times New Roman"/>
          <w:lang w:val="pt-PT"/>
        </w:rPr>
      </w:pPr>
    </w:p>
    <w:p w:rsidR="0043759A" w:rsidRPr="00CB5FED" w:rsidRDefault="0043759A" w:rsidP="00847603">
      <w:pPr>
        <w:spacing w:after="0"/>
        <w:rPr>
          <w:rFonts w:ascii="Times New Roman" w:hAnsi="Times New Roman" w:cs="Times New Roman"/>
          <w:b/>
          <w:lang w:val="en-US"/>
        </w:rPr>
      </w:pPr>
    </w:p>
    <w:p w:rsidR="0043759A" w:rsidRDefault="0043759A" w:rsidP="00847603">
      <w:pPr>
        <w:spacing w:after="0"/>
        <w:rPr>
          <w:rFonts w:ascii="Times New Roman" w:hAnsi="Times New Roman" w:cs="Times New Roman"/>
          <w:b/>
          <w:lang w:val="en-GB"/>
        </w:rPr>
      </w:pPr>
    </w:p>
    <w:p w:rsidR="0043759A" w:rsidRDefault="0043759A" w:rsidP="00847603">
      <w:pPr>
        <w:spacing w:after="0"/>
        <w:rPr>
          <w:rFonts w:ascii="Times New Roman" w:hAnsi="Times New Roman" w:cs="Times New Roman"/>
          <w:b/>
          <w:lang w:val="en-GB"/>
        </w:rPr>
      </w:pPr>
    </w:p>
    <w:p w:rsidR="0043759A" w:rsidRPr="009E4497" w:rsidRDefault="0043759A" w:rsidP="00847603">
      <w:pPr>
        <w:spacing w:after="0"/>
        <w:rPr>
          <w:rFonts w:ascii="Times New Roman" w:hAnsi="Times New Roman" w:cs="Times New Roman"/>
          <w:b/>
          <w:lang w:val="en-GB"/>
        </w:rPr>
      </w:pPr>
    </w:p>
    <w:sectPr w:rsidR="0043759A" w:rsidRPr="009E4497" w:rsidSect="00545948">
      <w:type w:val="continuous"/>
      <w:pgSz w:w="11906" w:h="16838"/>
      <w:pgMar w:top="720" w:right="849" w:bottom="720" w:left="720" w:header="708" w:footer="708" w:gutter="0"/>
      <w:cols w:space="709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96941"/>
    <w:multiLevelType w:val="hybridMultilevel"/>
    <w:tmpl w:val="95462FC0"/>
    <w:lvl w:ilvl="0" w:tplc="3E468262">
      <w:start w:val="1"/>
      <w:numFmt w:val="upperLetter"/>
      <w:lvlText w:val="%1."/>
      <w:lvlJc w:val="left"/>
      <w:pPr>
        <w:ind w:left="1996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2716" w:hanging="360"/>
      </w:pPr>
    </w:lvl>
    <w:lvl w:ilvl="2" w:tplc="0C0A001B" w:tentative="1">
      <w:start w:val="1"/>
      <w:numFmt w:val="lowerRoman"/>
      <w:lvlText w:val="%3."/>
      <w:lvlJc w:val="right"/>
      <w:pPr>
        <w:ind w:left="3436" w:hanging="180"/>
      </w:pPr>
    </w:lvl>
    <w:lvl w:ilvl="3" w:tplc="0C0A000F" w:tentative="1">
      <w:start w:val="1"/>
      <w:numFmt w:val="decimal"/>
      <w:lvlText w:val="%4."/>
      <w:lvlJc w:val="left"/>
      <w:pPr>
        <w:ind w:left="4156" w:hanging="360"/>
      </w:pPr>
    </w:lvl>
    <w:lvl w:ilvl="4" w:tplc="0C0A0019" w:tentative="1">
      <w:start w:val="1"/>
      <w:numFmt w:val="lowerLetter"/>
      <w:lvlText w:val="%5."/>
      <w:lvlJc w:val="left"/>
      <w:pPr>
        <w:ind w:left="4876" w:hanging="360"/>
      </w:pPr>
    </w:lvl>
    <w:lvl w:ilvl="5" w:tplc="0C0A001B" w:tentative="1">
      <w:start w:val="1"/>
      <w:numFmt w:val="lowerRoman"/>
      <w:lvlText w:val="%6."/>
      <w:lvlJc w:val="right"/>
      <w:pPr>
        <w:ind w:left="5596" w:hanging="180"/>
      </w:pPr>
    </w:lvl>
    <w:lvl w:ilvl="6" w:tplc="0C0A000F" w:tentative="1">
      <w:start w:val="1"/>
      <w:numFmt w:val="decimal"/>
      <w:lvlText w:val="%7."/>
      <w:lvlJc w:val="left"/>
      <w:pPr>
        <w:ind w:left="6316" w:hanging="360"/>
      </w:pPr>
    </w:lvl>
    <w:lvl w:ilvl="7" w:tplc="0C0A0019" w:tentative="1">
      <w:start w:val="1"/>
      <w:numFmt w:val="lowerLetter"/>
      <w:lvlText w:val="%8."/>
      <w:lvlJc w:val="left"/>
      <w:pPr>
        <w:ind w:left="7036" w:hanging="360"/>
      </w:pPr>
    </w:lvl>
    <w:lvl w:ilvl="8" w:tplc="0C0A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">
    <w:nsid w:val="0F4333BB"/>
    <w:multiLevelType w:val="hybridMultilevel"/>
    <w:tmpl w:val="8E2A5860"/>
    <w:lvl w:ilvl="0" w:tplc="46A6BDB4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96977"/>
    <w:multiLevelType w:val="hybridMultilevel"/>
    <w:tmpl w:val="9F483DEC"/>
    <w:lvl w:ilvl="0" w:tplc="6E205312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4D1475"/>
    <w:multiLevelType w:val="hybridMultilevel"/>
    <w:tmpl w:val="F288117E"/>
    <w:lvl w:ilvl="0" w:tplc="49C0A5B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692D30"/>
    <w:multiLevelType w:val="hybridMultilevel"/>
    <w:tmpl w:val="81AACCF8"/>
    <w:lvl w:ilvl="0" w:tplc="B81ECC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5096F"/>
    <w:multiLevelType w:val="hybridMultilevel"/>
    <w:tmpl w:val="1B781A72"/>
    <w:lvl w:ilvl="0" w:tplc="EC761F9E">
      <w:start w:val="4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3305E6"/>
    <w:multiLevelType w:val="hybridMultilevel"/>
    <w:tmpl w:val="EE12A7F2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9738C3"/>
    <w:multiLevelType w:val="hybridMultilevel"/>
    <w:tmpl w:val="7A48A4FE"/>
    <w:lvl w:ilvl="0" w:tplc="351007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EA3FE2"/>
    <w:multiLevelType w:val="hybridMultilevel"/>
    <w:tmpl w:val="F03A769E"/>
    <w:lvl w:ilvl="0" w:tplc="838E4F6C">
      <w:start w:val="6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2668AE"/>
    <w:multiLevelType w:val="hybridMultilevel"/>
    <w:tmpl w:val="5D1090AA"/>
    <w:lvl w:ilvl="0" w:tplc="C63C7538">
      <w:start w:val="6"/>
      <w:numFmt w:val="upperLetter"/>
      <w:lvlText w:val="%1."/>
      <w:lvlJc w:val="left"/>
      <w:pPr>
        <w:ind w:left="1068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9E2805"/>
    <w:multiLevelType w:val="hybridMultilevel"/>
    <w:tmpl w:val="1A742DC0"/>
    <w:lvl w:ilvl="0" w:tplc="B91E4E20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F5277B"/>
    <w:multiLevelType w:val="hybridMultilevel"/>
    <w:tmpl w:val="C6100BFE"/>
    <w:lvl w:ilvl="0" w:tplc="B13E2D70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174EEE"/>
    <w:multiLevelType w:val="hybridMultilevel"/>
    <w:tmpl w:val="7D54A630"/>
    <w:lvl w:ilvl="0" w:tplc="7CC64820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62426E"/>
    <w:multiLevelType w:val="hybridMultilevel"/>
    <w:tmpl w:val="57247F22"/>
    <w:lvl w:ilvl="0" w:tplc="1D9EB296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4C2C66"/>
    <w:multiLevelType w:val="hybridMultilevel"/>
    <w:tmpl w:val="96CA6208"/>
    <w:lvl w:ilvl="0" w:tplc="16704F9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0017861"/>
    <w:multiLevelType w:val="hybridMultilevel"/>
    <w:tmpl w:val="C720C310"/>
    <w:lvl w:ilvl="0" w:tplc="8AE88930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7E416E"/>
    <w:multiLevelType w:val="hybridMultilevel"/>
    <w:tmpl w:val="3BB0281A"/>
    <w:lvl w:ilvl="0" w:tplc="FBF20A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924A40"/>
    <w:multiLevelType w:val="hybridMultilevel"/>
    <w:tmpl w:val="50F059E6"/>
    <w:lvl w:ilvl="0" w:tplc="63A4059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D316FB"/>
    <w:multiLevelType w:val="hybridMultilevel"/>
    <w:tmpl w:val="853E1252"/>
    <w:lvl w:ilvl="0" w:tplc="4D0403A2">
      <w:start w:val="6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6B6A1E"/>
    <w:multiLevelType w:val="hybridMultilevel"/>
    <w:tmpl w:val="B8508B7E"/>
    <w:lvl w:ilvl="0" w:tplc="2F6CC422">
      <w:start w:val="7"/>
      <w:numFmt w:val="upperLetter"/>
      <w:lvlText w:val="%1."/>
      <w:lvlJc w:val="left"/>
      <w:pPr>
        <w:ind w:left="60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6780" w:hanging="360"/>
      </w:pPr>
    </w:lvl>
    <w:lvl w:ilvl="2" w:tplc="0C0A001B" w:tentative="1">
      <w:start w:val="1"/>
      <w:numFmt w:val="lowerRoman"/>
      <w:lvlText w:val="%3."/>
      <w:lvlJc w:val="right"/>
      <w:pPr>
        <w:ind w:left="7500" w:hanging="180"/>
      </w:pPr>
    </w:lvl>
    <w:lvl w:ilvl="3" w:tplc="0C0A000F" w:tentative="1">
      <w:start w:val="1"/>
      <w:numFmt w:val="decimal"/>
      <w:lvlText w:val="%4."/>
      <w:lvlJc w:val="left"/>
      <w:pPr>
        <w:ind w:left="8220" w:hanging="360"/>
      </w:pPr>
    </w:lvl>
    <w:lvl w:ilvl="4" w:tplc="0C0A0019" w:tentative="1">
      <w:start w:val="1"/>
      <w:numFmt w:val="lowerLetter"/>
      <w:lvlText w:val="%5."/>
      <w:lvlJc w:val="left"/>
      <w:pPr>
        <w:ind w:left="8940" w:hanging="360"/>
      </w:pPr>
    </w:lvl>
    <w:lvl w:ilvl="5" w:tplc="0C0A001B" w:tentative="1">
      <w:start w:val="1"/>
      <w:numFmt w:val="lowerRoman"/>
      <w:lvlText w:val="%6."/>
      <w:lvlJc w:val="right"/>
      <w:pPr>
        <w:ind w:left="9660" w:hanging="180"/>
      </w:pPr>
    </w:lvl>
    <w:lvl w:ilvl="6" w:tplc="0C0A000F" w:tentative="1">
      <w:start w:val="1"/>
      <w:numFmt w:val="decimal"/>
      <w:lvlText w:val="%7."/>
      <w:lvlJc w:val="left"/>
      <w:pPr>
        <w:ind w:left="10380" w:hanging="360"/>
      </w:pPr>
    </w:lvl>
    <w:lvl w:ilvl="7" w:tplc="0C0A0019" w:tentative="1">
      <w:start w:val="1"/>
      <w:numFmt w:val="lowerLetter"/>
      <w:lvlText w:val="%8."/>
      <w:lvlJc w:val="left"/>
      <w:pPr>
        <w:ind w:left="11100" w:hanging="360"/>
      </w:pPr>
    </w:lvl>
    <w:lvl w:ilvl="8" w:tplc="0C0A001B" w:tentative="1">
      <w:start w:val="1"/>
      <w:numFmt w:val="lowerRoman"/>
      <w:lvlText w:val="%9."/>
      <w:lvlJc w:val="right"/>
      <w:pPr>
        <w:ind w:left="11820" w:hanging="180"/>
      </w:pPr>
    </w:lvl>
  </w:abstractNum>
  <w:abstractNum w:abstractNumId="20">
    <w:nsid w:val="74815900"/>
    <w:multiLevelType w:val="hybridMultilevel"/>
    <w:tmpl w:val="26AE3008"/>
    <w:lvl w:ilvl="0" w:tplc="9718E020">
      <w:start w:val="4"/>
      <w:numFmt w:val="upperLetter"/>
      <w:lvlText w:val="%1."/>
      <w:lvlJc w:val="left"/>
      <w:pPr>
        <w:ind w:left="1068" w:hanging="360"/>
      </w:pPr>
      <w:rPr>
        <w:rFonts w:ascii="Times New Roman" w:hAnsi="Times New Roman"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6"/>
  </w:num>
  <w:num w:numId="3">
    <w:abstractNumId w:val="17"/>
  </w:num>
  <w:num w:numId="4">
    <w:abstractNumId w:val="12"/>
  </w:num>
  <w:num w:numId="5">
    <w:abstractNumId w:val="2"/>
  </w:num>
  <w:num w:numId="6">
    <w:abstractNumId w:val="7"/>
  </w:num>
  <w:num w:numId="7">
    <w:abstractNumId w:val="15"/>
  </w:num>
  <w:num w:numId="8">
    <w:abstractNumId w:val="11"/>
  </w:num>
  <w:num w:numId="9">
    <w:abstractNumId w:val="8"/>
  </w:num>
  <w:num w:numId="10">
    <w:abstractNumId w:val="19"/>
  </w:num>
  <w:num w:numId="11">
    <w:abstractNumId w:val="4"/>
  </w:num>
  <w:num w:numId="12">
    <w:abstractNumId w:val="13"/>
  </w:num>
  <w:num w:numId="13">
    <w:abstractNumId w:val="1"/>
  </w:num>
  <w:num w:numId="14">
    <w:abstractNumId w:val="5"/>
  </w:num>
  <w:num w:numId="15">
    <w:abstractNumId w:val="10"/>
  </w:num>
  <w:num w:numId="16">
    <w:abstractNumId w:val="18"/>
  </w:num>
  <w:num w:numId="17">
    <w:abstractNumId w:val="3"/>
  </w:num>
  <w:num w:numId="18">
    <w:abstractNumId w:val="20"/>
  </w:num>
  <w:num w:numId="19">
    <w:abstractNumId w:val="9"/>
  </w:num>
  <w:num w:numId="20">
    <w:abstractNumId w:val="16"/>
  </w:num>
  <w:num w:numId="21">
    <w:abstractNumId w:val="14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7131"/>
    <w:rsid w:val="00002DF4"/>
    <w:rsid w:val="000038B9"/>
    <w:rsid w:val="00006A52"/>
    <w:rsid w:val="000113BC"/>
    <w:rsid w:val="00011ECF"/>
    <w:rsid w:val="0001250A"/>
    <w:rsid w:val="00021A6D"/>
    <w:rsid w:val="000238EF"/>
    <w:rsid w:val="00024CF2"/>
    <w:rsid w:val="00024F32"/>
    <w:rsid w:val="00032148"/>
    <w:rsid w:val="00041202"/>
    <w:rsid w:val="00041C59"/>
    <w:rsid w:val="0004483A"/>
    <w:rsid w:val="000459D2"/>
    <w:rsid w:val="00045E60"/>
    <w:rsid w:val="00050856"/>
    <w:rsid w:val="00055E70"/>
    <w:rsid w:val="00061873"/>
    <w:rsid w:val="00061A8C"/>
    <w:rsid w:val="0006611C"/>
    <w:rsid w:val="00066BC2"/>
    <w:rsid w:val="00067830"/>
    <w:rsid w:val="00071B50"/>
    <w:rsid w:val="000760F5"/>
    <w:rsid w:val="00081302"/>
    <w:rsid w:val="00084A40"/>
    <w:rsid w:val="000A5655"/>
    <w:rsid w:val="000B1320"/>
    <w:rsid w:val="000B2CFD"/>
    <w:rsid w:val="000B36C3"/>
    <w:rsid w:val="000B4BE0"/>
    <w:rsid w:val="000B7361"/>
    <w:rsid w:val="000B7A28"/>
    <w:rsid w:val="000C3BDB"/>
    <w:rsid w:val="000C50D5"/>
    <w:rsid w:val="000C7182"/>
    <w:rsid w:val="000D03B9"/>
    <w:rsid w:val="000D303B"/>
    <w:rsid w:val="000D44AB"/>
    <w:rsid w:val="000D4BE5"/>
    <w:rsid w:val="000D6515"/>
    <w:rsid w:val="000E0301"/>
    <w:rsid w:val="000E1939"/>
    <w:rsid w:val="000E6031"/>
    <w:rsid w:val="000E6A0E"/>
    <w:rsid w:val="000F41B1"/>
    <w:rsid w:val="000F5819"/>
    <w:rsid w:val="0010243D"/>
    <w:rsid w:val="0010325E"/>
    <w:rsid w:val="0010527F"/>
    <w:rsid w:val="00106BAD"/>
    <w:rsid w:val="001136DD"/>
    <w:rsid w:val="00113CA9"/>
    <w:rsid w:val="00120723"/>
    <w:rsid w:val="001214C5"/>
    <w:rsid w:val="001218D1"/>
    <w:rsid w:val="00121CB3"/>
    <w:rsid w:val="001255F5"/>
    <w:rsid w:val="001273F0"/>
    <w:rsid w:val="001330A0"/>
    <w:rsid w:val="001416C9"/>
    <w:rsid w:val="0014312A"/>
    <w:rsid w:val="00154812"/>
    <w:rsid w:val="00154B67"/>
    <w:rsid w:val="00155C80"/>
    <w:rsid w:val="0016129F"/>
    <w:rsid w:val="00161990"/>
    <w:rsid w:val="0017489D"/>
    <w:rsid w:val="00175427"/>
    <w:rsid w:val="00182785"/>
    <w:rsid w:val="00182BF1"/>
    <w:rsid w:val="00185236"/>
    <w:rsid w:val="00187683"/>
    <w:rsid w:val="001936B6"/>
    <w:rsid w:val="00193935"/>
    <w:rsid w:val="001A2F76"/>
    <w:rsid w:val="001A3187"/>
    <w:rsid w:val="001B7193"/>
    <w:rsid w:val="001C0CF7"/>
    <w:rsid w:val="001C76F0"/>
    <w:rsid w:val="001D4A95"/>
    <w:rsid w:val="001E421F"/>
    <w:rsid w:val="001F42DE"/>
    <w:rsid w:val="00204BA4"/>
    <w:rsid w:val="002066B3"/>
    <w:rsid w:val="00207147"/>
    <w:rsid w:val="002075DD"/>
    <w:rsid w:val="00210ADA"/>
    <w:rsid w:val="00224395"/>
    <w:rsid w:val="002274CE"/>
    <w:rsid w:val="002363FE"/>
    <w:rsid w:val="00251A62"/>
    <w:rsid w:val="0025275C"/>
    <w:rsid w:val="00257A79"/>
    <w:rsid w:val="002609E7"/>
    <w:rsid w:val="00262285"/>
    <w:rsid w:val="00265007"/>
    <w:rsid w:val="00267075"/>
    <w:rsid w:val="00276017"/>
    <w:rsid w:val="002800EA"/>
    <w:rsid w:val="002835D6"/>
    <w:rsid w:val="0028665C"/>
    <w:rsid w:val="00295CEB"/>
    <w:rsid w:val="002A0538"/>
    <w:rsid w:val="002B3F6C"/>
    <w:rsid w:val="002C5E79"/>
    <w:rsid w:val="002D47EB"/>
    <w:rsid w:val="002D5A71"/>
    <w:rsid w:val="002D71E7"/>
    <w:rsid w:val="002F3E08"/>
    <w:rsid w:val="00304B78"/>
    <w:rsid w:val="00307459"/>
    <w:rsid w:val="00307A50"/>
    <w:rsid w:val="003101D3"/>
    <w:rsid w:val="003120F2"/>
    <w:rsid w:val="00316677"/>
    <w:rsid w:val="003224BF"/>
    <w:rsid w:val="00330014"/>
    <w:rsid w:val="00331640"/>
    <w:rsid w:val="00332FFA"/>
    <w:rsid w:val="003419EB"/>
    <w:rsid w:val="00344425"/>
    <w:rsid w:val="00345F48"/>
    <w:rsid w:val="00353CD5"/>
    <w:rsid w:val="003601EC"/>
    <w:rsid w:val="00361A9D"/>
    <w:rsid w:val="0036258B"/>
    <w:rsid w:val="00362879"/>
    <w:rsid w:val="00362ACA"/>
    <w:rsid w:val="00364050"/>
    <w:rsid w:val="0037665B"/>
    <w:rsid w:val="00377C12"/>
    <w:rsid w:val="003911FF"/>
    <w:rsid w:val="003973D7"/>
    <w:rsid w:val="003C06B9"/>
    <w:rsid w:val="003C2024"/>
    <w:rsid w:val="003C46C4"/>
    <w:rsid w:val="003D224E"/>
    <w:rsid w:val="003D319E"/>
    <w:rsid w:val="003D3B05"/>
    <w:rsid w:val="003E109A"/>
    <w:rsid w:val="003E28AE"/>
    <w:rsid w:val="003E74E2"/>
    <w:rsid w:val="003F0322"/>
    <w:rsid w:val="00400A33"/>
    <w:rsid w:val="00401B16"/>
    <w:rsid w:val="00404EEE"/>
    <w:rsid w:val="00407EB1"/>
    <w:rsid w:val="004134E5"/>
    <w:rsid w:val="004135A9"/>
    <w:rsid w:val="004147F4"/>
    <w:rsid w:val="00424172"/>
    <w:rsid w:val="00432D68"/>
    <w:rsid w:val="0043479D"/>
    <w:rsid w:val="00435670"/>
    <w:rsid w:val="0043759A"/>
    <w:rsid w:val="00437DDC"/>
    <w:rsid w:val="00440207"/>
    <w:rsid w:val="004508E3"/>
    <w:rsid w:val="00453B0F"/>
    <w:rsid w:val="00462CF5"/>
    <w:rsid w:val="00470417"/>
    <w:rsid w:val="00476121"/>
    <w:rsid w:val="00476DFD"/>
    <w:rsid w:val="0048154C"/>
    <w:rsid w:val="004842CE"/>
    <w:rsid w:val="00486A17"/>
    <w:rsid w:val="00487817"/>
    <w:rsid w:val="00491CDC"/>
    <w:rsid w:val="0049291A"/>
    <w:rsid w:val="004949BC"/>
    <w:rsid w:val="004A08D0"/>
    <w:rsid w:val="004A491D"/>
    <w:rsid w:val="004A496E"/>
    <w:rsid w:val="004B0218"/>
    <w:rsid w:val="004B1DEB"/>
    <w:rsid w:val="004D5885"/>
    <w:rsid w:val="004D5E04"/>
    <w:rsid w:val="004E2CFC"/>
    <w:rsid w:val="004F4BF0"/>
    <w:rsid w:val="004F57A5"/>
    <w:rsid w:val="004F58F3"/>
    <w:rsid w:val="005019E0"/>
    <w:rsid w:val="00501AEF"/>
    <w:rsid w:val="005045A5"/>
    <w:rsid w:val="005057EE"/>
    <w:rsid w:val="00505A23"/>
    <w:rsid w:val="00507F29"/>
    <w:rsid w:val="00511031"/>
    <w:rsid w:val="00512259"/>
    <w:rsid w:val="0051438D"/>
    <w:rsid w:val="00515C32"/>
    <w:rsid w:val="005279D6"/>
    <w:rsid w:val="005421B3"/>
    <w:rsid w:val="00545948"/>
    <w:rsid w:val="0054703D"/>
    <w:rsid w:val="00551EA5"/>
    <w:rsid w:val="00557349"/>
    <w:rsid w:val="005605B6"/>
    <w:rsid w:val="005728E5"/>
    <w:rsid w:val="0057322E"/>
    <w:rsid w:val="0057540D"/>
    <w:rsid w:val="00575739"/>
    <w:rsid w:val="005A1622"/>
    <w:rsid w:val="005A6265"/>
    <w:rsid w:val="005A732B"/>
    <w:rsid w:val="005A79B1"/>
    <w:rsid w:val="005B737C"/>
    <w:rsid w:val="005B7DA9"/>
    <w:rsid w:val="005C1399"/>
    <w:rsid w:val="005C1753"/>
    <w:rsid w:val="005C1D40"/>
    <w:rsid w:val="005C38AC"/>
    <w:rsid w:val="005C5E54"/>
    <w:rsid w:val="005D2408"/>
    <w:rsid w:val="005E548E"/>
    <w:rsid w:val="005F343D"/>
    <w:rsid w:val="005F6D37"/>
    <w:rsid w:val="00602003"/>
    <w:rsid w:val="0060203B"/>
    <w:rsid w:val="006158C4"/>
    <w:rsid w:val="00622608"/>
    <w:rsid w:val="00624647"/>
    <w:rsid w:val="00626A91"/>
    <w:rsid w:val="00627522"/>
    <w:rsid w:val="0063087D"/>
    <w:rsid w:val="00630CB1"/>
    <w:rsid w:val="0063244D"/>
    <w:rsid w:val="006379E1"/>
    <w:rsid w:val="00641555"/>
    <w:rsid w:val="00650962"/>
    <w:rsid w:val="0065116C"/>
    <w:rsid w:val="00660178"/>
    <w:rsid w:val="00663500"/>
    <w:rsid w:val="00663E3A"/>
    <w:rsid w:val="00667C13"/>
    <w:rsid w:val="0067360D"/>
    <w:rsid w:val="0067570D"/>
    <w:rsid w:val="00676375"/>
    <w:rsid w:val="006809E4"/>
    <w:rsid w:val="006815EE"/>
    <w:rsid w:val="006834CD"/>
    <w:rsid w:val="006871B2"/>
    <w:rsid w:val="00690BFE"/>
    <w:rsid w:val="00693F7F"/>
    <w:rsid w:val="006A5666"/>
    <w:rsid w:val="006B3540"/>
    <w:rsid w:val="006B5E02"/>
    <w:rsid w:val="006B63EB"/>
    <w:rsid w:val="006B7847"/>
    <w:rsid w:val="006D1013"/>
    <w:rsid w:val="006D129D"/>
    <w:rsid w:val="006D4B5D"/>
    <w:rsid w:val="006E740C"/>
    <w:rsid w:val="006F1AF2"/>
    <w:rsid w:val="006F1E1F"/>
    <w:rsid w:val="006F43F1"/>
    <w:rsid w:val="006F542C"/>
    <w:rsid w:val="00707477"/>
    <w:rsid w:val="007119E9"/>
    <w:rsid w:val="00731674"/>
    <w:rsid w:val="007426CF"/>
    <w:rsid w:val="00742908"/>
    <w:rsid w:val="00747CCC"/>
    <w:rsid w:val="00751E67"/>
    <w:rsid w:val="00754E80"/>
    <w:rsid w:val="0076041A"/>
    <w:rsid w:val="00761F97"/>
    <w:rsid w:val="007627CA"/>
    <w:rsid w:val="007629C6"/>
    <w:rsid w:val="00763316"/>
    <w:rsid w:val="0076440F"/>
    <w:rsid w:val="0076751B"/>
    <w:rsid w:val="00767FB9"/>
    <w:rsid w:val="0077581A"/>
    <w:rsid w:val="00783D29"/>
    <w:rsid w:val="00785087"/>
    <w:rsid w:val="00792413"/>
    <w:rsid w:val="007937AA"/>
    <w:rsid w:val="007968AC"/>
    <w:rsid w:val="007A252B"/>
    <w:rsid w:val="007A6D42"/>
    <w:rsid w:val="007B3995"/>
    <w:rsid w:val="007B7D61"/>
    <w:rsid w:val="007C0714"/>
    <w:rsid w:val="007C0FD7"/>
    <w:rsid w:val="007C253A"/>
    <w:rsid w:val="007D5879"/>
    <w:rsid w:val="007E418E"/>
    <w:rsid w:val="007F39FC"/>
    <w:rsid w:val="007F4D45"/>
    <w:rsid w:val="008016DD"/>
    <w:rsid w:val="008059DF"/>
    <w:rsid w:val="0080655C"/>
    <w:rsid w:val="00821875"/>
    <w:rsid w:val="008233FC"/>
    <w:rsid w:val="0082434D"/>
    <w:rsid w:val="00835BE2"/>
    <w:rsid w:val="00842195"/>
    <w:rsid w:val="00845BED"/>
    <w:rsid w:val="00845CFD"/>
    <w:rsid w:val="00847603"/>
    <w:rsid w:val="0085217B"/>
    <w:rsid w:val="00855CFA"/>
    <w:rsid w:val="008607CD"/>
    <w:rsid w:val="0086171D"/>
    <w:rsid w:val="00861AEB"/>
    <w:rsid w:val="0086583C"/>
    <w:rsid w:val="00866849"/>
    <w:rsid w:val="00874401"/>
    <w:rsid w:val="00877460"/>
    <w:rsid w:val="00885B87"/>
    <w:rsid w:val="008876E3"/>
    <w:rsid w:val="00891F24"/>
    <w:rsid w:val="008A1E9B"/>
    <w:rsid w:val="008A5919"/>
    <w:rsid w:val="008B458D"/>
    <w:rsid w:val="008B582C"/>
    <w:rsid w:val="008B7431"/>
    <w:rsid w:val="008C0BDD"/>
    <w:rsid w:val="008C3DBF"/>
    <w:rsid w:val="008C4A05"/>
    <w:rsid w:val="008C6AA1"/>
    <w:rsid w:val="008D2FB2"/>
    <w:rsid w:val="008D3379"/>
    <w:rsid w:val="008E5B01"/>
    <w:rsid w:val="008F585E"/>
    <w:rsid w:val="008F705A"/>
    <w:rsid w:val="008F76FA"/>
    <w:rsid w:val="008F7B40"/>
    <w:rsid w:val="00901A0B"/>
    <w:rsid w:val="009102A1"/>
    <w:rsid w:val="009146A3"/>
    <w:rsid w:val="00926CD7"/>
    <w:rsid w:val="0092794F"/>
    <w:rsid w:val="00927E9A"/>
    <w:rsid w:val="0093176E"/>
    <w:rsid w:val="00934F36"/>
    <w:rsid w:val="00946E48"/>
    <w:rsid w:val="00955AC5"/>
    <w:rsid w:val="009637F5"/>
    <w:rsid w:val="009725E4"/>
    <w:rsid w:val="009776BB"/>
    <w:rsid w:val="009918DD"/>
    <w:rsid w:val="00992B91"/>
    <w:rsid w:val="00993BDA"/>
    <w:rsid w:val="009977FC"/>
    <w:rsid w:val="009A06C2"/>
    <w:rsid w:val="009A4BF3"/>
    <w:rsid w:val="009C10C9"/>
    <w:rsid w:val="009C27EC"/>
    <w:rsid w:val="009C3E10"/>
    <w:rsid w:val="009C4596"/>
    <w:rsid w:val="009D1499"/>
    <w:rsid w:val="009D3FC3"/>
    <w:rsid w:val="009D5BB4"/>
    <w:rsid w:val="009D66EE"/>
    <w:rsid w:val="009D6CF2"/>
    <w:rsid w:val="009D76C6"/>
    <w:rsid w:val="009E1693"/>
    <w:rsid w:val="009E4497"/>
    <w:rsid w:val="009E48F3"/>
    <w:rsid w:val="009F624E"/>
    <w:rsid w:val="00A11634"/>
    <w:rsid w:val="00A13AA1"/>
    <w:rsid w:val="00A14B6A"/>
    <w:rsid w:val="00A14FC6"/>
    <w:rsid w:val="00A14FD2"/>
    <w:rsid w:val="00A17D87"/>
    <w:rsid w:val="00A20F03"/>
    <w:rsid w:val="00A217D4"/>
    <w:rsid w:val="00A22D04"/>
    <w:rsid w:val="00A30D32"/>
    <w:rsid w:val="00A318C5"/>
    <w:rsid w:val="00A3376B"/>
    <w:rsid w:val="00A4039E"/>
    <w:rsid w:val="00A548DE"/>
    <w:rsid w:val="00A62BFE"/>
    <w:rsid w:val="00A705D3"/>
    <w:rsid w:val="00A7125C"/>
    <w:rsid w:val="00A757D5"/>
    <w:rsid w:val="00A833B4"/>
    <w:rsid w:val="00A84058"/>
    <w:rsid w:val="00A85E03"/>
    <w:rsid w:val="00A8758B"/>
    <w:rsid w:val="00A87CF1"/>
    <w:rsid w:val="00A92BAA"/>
    <w:rsid w:val="00A96304"/>
    <w:rsid w:val="00AA4DA8"/>
    <w:rsid w:val="00AD0DE6"/>
    <w:rsid w:val="00AD3776"/>
    <w:rsid w:val="00AD7A1A"/>
    <w:rsid w:val="00AE4EDE"/>
    <w:rsid w:val="00AF0A96"/>
    <w:rsid w:val="00AF21E2"/>
    <w:rsid w:val="00AF5173"/>
    <w:rsid w:val="00B02F98"/>
    <w:rsid w:val="00B114CF"/>
    <w:rsid w:val="00B12C56"/>
    <w:rsid w:val="00B23862"/>
    <w:rsid w:val="00B2421D"/>
    <w:rsid w:val="00B310F0"/>
    <w:rsid w:val="00B3279F"/>
    <w:rsid w:val="00B36C44"/>
    <w:rsid w:val="00B3770B"/>
    <w:rsid w:val="00B40A4F"/>
    <w:rsid w:val="00B56DC7"/>
    <w:rsid w:val="00B5721A"/>
    <w:rsid w:val="00B6700F"/>
    <w:rsid w:val="00B70749"/>
    <w:rsid w:val="00B82711"/>
    <w:rsid w:val="00B8354B"/>
    <w:rsid w:val="00B84497"/>
    <w:rsid w:val="00B84868"/>
    <w:rsid w:val="00B874EB"/>
    <w:rsid w:val="00B924D5"/>
    <w:rsid w:val="00B96EB8"/>
    <w:rsid w:val="00B97C52"/>
    <w:rsid w:val="00BA07C2"/>
    <w:rsid w:val="00BA2ADC"/>
    <w:rsid w:val="00BB1ED8"/>
    <w:rsid w:val="00BB264F"/>
    <w:rsid w:val="00BC1C50"/>
    <w:rsid w:val="00BC69AC"/>
    <w:rsid w:val="00BD372D"/>
    <w:rsid w:val="00BD4F30"/>
    <w:rsid w:val="00BD6CBA"/>
    <w:rsid w:val="00BE206E"/>
    <w:rsid w:val="00BF436F"/>
    <w:rsid w:val="00C01CB6"/>
    <w:rsid w:val="00C02C00"/>
    <w:rsid w:val="00C07EFF"/>
    <w:rsid w:val="00C166C7"/>
    <w:rsid w:val="00C21EE4"/>
    <w:rsid w:val="00C24ACD"/>
    <w:rsid w:val="00C25499"/>
    <w:rsid w:val="00C25E7D"/>
    <w:rsid w:val="00C30F82"/>
    <w:rsid w:val="00C32AC1"/>
    <w:rsid w:val="00C33DC2"/>
    <w:rsid w:val="00C34A45"/>
    <w:rsid w:val="00C36896"/>
    <w:rsid w:val="00C371E1"/>
    <w:rsid w:val="00C40E10"/>
    <w:rsid w:val="00C567FD"/>
    <w:rsid w:val="00C60396"/>
    <w:rsid w:val="00C67038"/>
    <w:rsid w:val="00C71DF6"/>
    <w:rsid w:val="00C7644B"/>
    <w:rsid w:val="00C77B18"/>
    <w:rsid w:val="00C86A36"/>
    <w:rsid w:val="00C96827"/>
    <w:rsid w:val="00CA4F5C"/>
    <w:rsid w:val="00CB530B"/>
    <w:rsid w:val="00CB5F12"/>
    <w:rsid w:val="00CB5FED"/>
    <w:rsid w:val="00CC3FC4"/>
    <w:rsid w:val="00CC467B"/>
    <w:rsid w:val="00CF1981"/>
    <w:rsid w:val="00CF3C51"/>
    <w:rsid w:val="00CF44B3"/>
    <w:rsid w:val="00CF6298"/>
    <w:rsid w:val="00D01E00"/>
    <w:rsid w:val="00D06952"/>
    <w:rsid w:val="00D06DA4"/>
    <w:rsid w:val="00D12A75"/>
    <w:rsid w:val="00D132A0"/>
    <w:rsid w:val="00D138DA"/>
    <w:rsid w:val="00D20209"/>
    <w:rsid w:val="00D24F34"/>
    <w:rsid w:val="00D2636C"/>
    <w:rsid w:val="00D26AF7"/>
    <w:rsid w:val="00D273ED"/>
    <w:rsid w:val="00D35A4E"/>
    <w:rsid w:val="00D35AAF"/>
    <w:rsid w:val="00D3609A"/>
    <w:rsid w:val="00D40AD2"/>
    <w:rsid w:val="00D44AAB"/>
    <w:rsid w:val="00D51871"/>
    <w:rsid w:val="00D55BB5"/>
    <w:rsid w:val="00D56396"/>
    <w:rsid w:val="00D64CAA"/>
    <w:rsid w:val="00D66248"/>
    <w:rsid w:val="00D7358F"/>
    <w:rsid w:val="00D76A4D"/>
    <w:rsid w:val="00D93D81"/>
    <w:rsid w:val="00D96A66"/>
    <w:rsid w:val="00D97A3A"/>
    <w:rsid w:val="00DA1AA5"/>
    <w:rsid w:val="00DA1CE7"/>
    <w:rsid w:val="00DA2DFC"/>
    <w:rsid w:val="00DB28DB"/>
    <w:rsid w:val="00DB5F86"/>
    <w:rsid w:val="00DB6E20"/>
    <w:rsid w:val="00DB7F94"/>
    <w:rsid w:val="00DC1C99"/>
    <w:rsid w:val="00DC2DBD"/>
    <w:rsid w:val="00DD3FB0"/>
    <w:rsid w:val="00DD6A5F"/>
    <w:rsid w:val="00DE062A"/>
    <w:rsid w:val="00DE102E"/>
    <w:rsid w:val="00DE26B1"/>
    <w:rsid w:val="00DE3073"/>
    <w:rsid w:val="00E001C7"/>
    <w:rsid w:val="00E00278"/>
    <w:rsid w:val="00E0293E"/>
    <w:rsid w:val="00E02F30"/>
    <w:rsid w:val="00E04B8A"/>
    <w:rsid w:val="00E0625B"/>
    <w:rsid w:val="00E1047A"/>
    <w:rsid w:val="00E25BDB"/>
    <w:rsid w:val="00E27D48"/>
    <w:rsid w:val="00E300B6"/>
    <w:rsid w:val="00E37131"/>
    <w:rsid w:val="00E45364"/>
    <w:rsid w:val="00E56A8D"/>
    <w:rsid w:val="00E604E9"/>
    <w:rsid w:val="00E65EED"/>
    <w:rsid w:val="00E71962"/>
    <w:rsid w:val="00E7387E"/>
    <w:rsid w:val="00E774D8"/>
    <w:rsid w:val="00E86683"/>
    <w:rsid w:val="00E96C7B"/>
    <w:rsid w:val="00E96F2E"/>
    <w:rsid w:val="00E9764E"/>
    <w:rsid w:val="00E9796C"/>
    <w:rsid w:val="00EA0226"/>
    <w:rsid w:val="00EA2856"/>
    <w:rsid w:val="00EA3530"/>
    <w:rsid w:val="00EA7E2F"/>
    <w:rsid w:val="00EB5237"/>
    <w:rsid w:val="00EC128A"/>
    <w:rsid w:val="00EC270B"/>
    <w:rsid w:val="00ED2F4F"/>
    <w:rsid w:val="00ED3CEB"/>
    <w:rsid w:val="00ED50CB"/>
    <w:rsid w:val="00EE24FC"/>
    <w:rsid w:val="00EF0092"/>
    <w:rsid w:val="00EF17F3"/>
    <w:rsid w:val="00F00574"/>
    <w:rsid w:val="00F00E46"/>
    <w:rsid w:val="00F01FC1"/>
    <w:rsid w:val="00F0262D"/>
    <w:rsid w:val="00F045FC"/>
    <w:rsid w:val="00F07584"/>
    <w:rsid w:val="00F11D91"/>
    <w:rsid w:val="00F13A86"/>
    <w:rsid w:val="00F16614"/>
    <w:rsid w:val="00F226CA"/>
    <w:rsid w:val="00F233E0"/>
    <w:rsid w:val="00F3117F"/>
    <w:rsid w:val="00F3235E"/>
    <w:rsid w:val="00F37C7F"/>
    <w:rsid w:val="00F37D45"/>
    <w:rsid w:val="00F44329"/>
    <w:rsid w:val="00F45318"/>
    <w:rsid w:val="00F453BF"/>
    <w:rsid w:val="00F45A0A"/>
    <w:rsid w:val="00F469F4"/>
    <w:rsid w:val="00F51499"/>
    <w:rsid w:val="00F548A0"/>
    <w:rsid w:val="00F56342"/>
    <w:rsid w:val="00F563EF"/>
    <w:rsid w:val="00F569C5"/>
    <w:rsid w:val="00F6102D"/>
    <w:rsid w:val="00F6248B"/>
    <w:rsid w:val="00F649C6"/>
    <w:rsid w:val="00F6541A"/>
    <w:rsid w:val="00F6654B"/>
    <w:rsid w:val="00F72DF3"/>
    <w:rsid w:val="00F76CD4"/>
    <w:rsid w:val="00F80EE6"/>
    <w:rsid w:val="00F824B2"/>
    <w:rsid w:val="00F83695"/>
    <w:rsid w:val="00F848BB"/>
    <w:rsid w:val="00F87C05"/>
    <w:rsid w:val="00F911E2"/>
    <w:rsid w:val="00F95E09"/>
    <w:rsid w:val="00F97EE6"/>
    <w:rsid w:val="00FA1AC8"/>
    <w:rsid w:val="00FB7EC0"/>
    <w:rsid w:val="00FC5048"/>
    <w:rsid w:val="00FC7011"/>
    <w:rsid w:val="00FE0003"/>
    <w:rsid w:val="00FE0C6A"/>
    <w:rsid w:val="00FE5857"/>
    <w:rsid w:val="00FE5E47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13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662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FormField">
    <w:name w:val="FormField"/>
    <w:basedOn w:val="BodyText"/>
    <w:rsid w:val="005C1753"/>
  </w:style>
  <w:style w:type="table" w:styleId="TableGrid">
    <w:name w:val="Table Grid"/>
    <w:basedOn w:val="TableNormal"/>
    <w:uiPriority w:val="39"/>
    <w:rsid w:val="005C1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5C17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1753"/>
  </w:style>
  <w:style w:type="table" w:customStyle="1" w:styleId="GridTable2Accent3">
    <w:name w:val="Grid Table 2 Accent 3"/>
    <w:basedOn w:val="TableNormal"/>
    <w:uiPriority w:val="47"/>
    <w:rsid w:val="001876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2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2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ACFBA-35CD-4AD9-A13D-4B83DD04E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Titan Ultimate Edition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López</dc:creator>
  <cp:keywords/>
  <dc:description/>
  <cp:lastModifiedBy>0012229</cp:lastModifiedBy>
  <cp:revision>19</cp:revision>
  <cp:lastPrinted>2016-09-13T11:17:00Z</cp:lastPrinted>
  <dcterms:created xsi:type="dcterms:W3CDTF">2016-09-14T09:16:00Z</dcterms:created>
  <dcterms:modified xsi:type="dcterms:W3CDTF">2017-01-07T10:55:00Z</dcterms:modified>
</cp:coreProperties>
</file>